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93139" w14:textId="77777777" w:rsidR="002408E1" w:rsidRPr="002408E1" w:rsidRDefault="002408E1" w:rsidP="002408E1">
      <w:pPr>
        <w:widowControl w:val="0"/>
        <w:jc w:val="both"/>
        <w:rPr>
          <w:rFonts w:eastAsia="SimSun"/>
          <w:kern w:val="2"/>
          <w:lang w:eastAsia="zh-CN"/>
        </w:rPr>
      </w:pPr>
      <w:r w:rsidRPr="002408E1">
        <w:rPr>
          <w:rFonts w:eastAsia="SimSun"/>
          <w:kern w:val="2"/>
          <w:lang w:eastAsia="zh-CN"/>
        </w:rPr>
        <w:t>A</w:t>
      </w:r>
      <w:r w:rsidRPr="002408E1">
        <w:rPr>
          <w:rFonts w:eastAsia="SimSun" w:hint="eastAsia"/>
          <w:kern w:val="2"/>
          <w:lang w:eastAsia="zh-CN"/>
        </w:rPr>
        <w:t>ppendix</w:t>
      </w:r>
      <w:r w:rsidRPr="002408E1">
        <w:rPr>
          <w:rFonts w:eastAsia="SimSun"/>
          <w:kern w:val="2"/>
          <w:lang w:eastAsia="zh-CN"/>
        </w:rPr>
        <w:t xml:space="preserve"> 2</w:t>
      </w:r>
      <w:r w:rsidRPr="002408E1">
        <w:rPr>
          <w:rFonts w:eastAsia="SimSun" w:hint="eastAsia"/>
          <w:kern w:val="2"/>
          <w:lang w:eastAsia="zh-CN"/>
        </w:rPr>
        <w:t xml:space="preserve"> </w:t>
      </w:r>
      <w:r w:rsidRPr="002408E1">
        <w:rPr>
          <w:rFonts w:eastAsia="SimSun"/>
          <w:kern w:val="2"/>
          <w:lang w:eastAsia="zh-CN"/>
        </w:rPr>
        <w:t>Reasons for not using contraceptive methods (%)</w:t>
      </w:r>
    </w:p>
    <w:tbl>
      <w:tblPr>
        <w:tblW w:w="6799" w:type="dxa"/>
        <w:tblLook w:val="04A0" w:firstRow="1" w:lastRow="0" w:firstColumn="1" w:lastColumn="0" w:noHBand="0" w:noVBand="1"/>
      </w:tblPr>
      <w:tblGrid>
        <w:gridCol w:w="3280"/>
        <w:gridCol w:w="1300"/>
        <w:gridCol w:w="1279"/>
        <w:gridCol w:w="940"/>
      </w:tblGrid>
      <w:tr w:rsidR="002408E1" w:rsidRPr="002408E1" w14:paraId="2DFF5118" w14:textId="77777777" w:rsidTr="002408E1">
        <w:trPr>
          <w:trHeight w:val="300"/>
        </w:trPr>
        <w:tc>
          <w:tcPr>
            <w:tcW w:w="3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20E08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116D6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Males(</w:t>
            </w:r>
            <w:proofErr w:type="gramEnd"/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5BF9F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Females(</w:t>
            </w:r>
            <w:proofErr w:type="gramEnd"/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5133A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Pr</w:t>
            </w:r>
            <w:proofErr w:type="spellEnd"/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2408E1" w:rsidRPr="002408E1" w14:paraId="40E70CC4" w14:textId="77777777" w:rsidTr="002408E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6C1F6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BD5B4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n=10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24456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n=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4914D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2408E1" w:rsidRPr="002408E1" w14:paraId="09B39283" w14:textId="77777777" w:rsidTr="002408E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19437" w14:textId="77777777" w:rsidR="002408E1" w:rsidRPr="002408E1" w:rsidRDefault="002408E1" w:rsidP="002408E1">
            <w:pPr>
              <w:spacing w:line="24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sz w:val="22"/>
                <w:szCs w:val="22"/>
                <w:lang w:eastAsia="zh-CN"/>
              </w:rPr>
              <w:t>Sexual partner's requ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FFA17" w14:textId="22268B2B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3</w:t>
            </w:r>
            <w:r w:rsidR="002F6B26">
              <w:rPr>
                <w:rFonts w:eastAsia="SimSun"/>
                <w:color w:val="000000"/>
                <w:sz w:val="22"/>
                <w:szCs w:val="22"/>
                <w:lang w:eastAsia="zh-CN"/>
              </w:rPr>
              <w:t>5</w:t>
            </w: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24CB" w14:textId="3BB5B2A2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22A75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0.08 </w:t>
            </w:r>
          </w:p>
        </w:tc>
      </w:tr>
      <w:tr w:rsidR="002408E1" w:rsidRPr="002408E1" w14:paraId="021986BF" w14:textId="77777777" w:rsidTr="002408E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746B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No ne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1BFD" w14:textId="4492CBAA" w:rsidR="002408E1" w:rsidRPr="002408E1" w:rsidRDefault="002408E1" w:rsidP="002F6B26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2</w:t>
            </w:r>
            <w:r w:rsidR="002F6B26">
              <w:rPr>
                <w:rFonts w:eastAsia="SimSun"/>
                <w:color w:val="000000"/>
                <w:sz w:val="22"/>
                <w:szCs w:val="22"/>
                <w:lang w:eastAsia="zh-CN"/>
              </w:rPr>
              <w:t>7</w:t>
            </w: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A10F" w14:textId="4E9C184A" w:rsidR="002408E1" w:rsidRPr="002408E1" w:rsidRDefault="002408E1" w:rsidP="002F6B26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5</w:t>
            </w:r>
            <w:r w:rsidR="002F6B26">
              <w:rPr>
                <w:rFonts w:eastAsia="SimSun"/>
                <w:color w:val="000000"/>
                <w:sz w:val="22"/>
                <w:szCs w:val="22"/>
                <w:lang w:eastAsia="zh-CN"/>
              </w:rPr>
              <w:t>4</w:t>
            </w: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4A8B9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&lt;0.05</w:t>
            </w:r>
          </w:p>
        </w:tc>
      </w:tr>
      <w:tr w:rsidR="002408E1" w:rsidRPr="002408E1" w14:paraId="254577E7" w14:textId="77777777" w:rsidTr="002408E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F015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Poor sexual experi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0CEE" w14:textId="555CBF6D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9D2E3" w14:textId="62288BB1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C32CC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0.16 </w:t>
            </w:r>
          </w:p>
        </w:tc>
      </w:tr>
      <w:tr w:rsidR="002408E1" w:rsidRPr="002408E1" w14:paraId="2EE16D7D" w14:textId="77777777" w:rsidTr="002408E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B0CE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Inaccessib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CD182" w14:textId="4883F000" w:rsidR="002408E1" w:rsidRPr="002408E1" w:rsidRDefault="002408E1" w:rsidP="002F6B26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1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600A" w14:textId="089AFCA8" w:rsidR="002408E1" w:rsidRPr="002408E1" w:rsidRDefault="002408E1" w:rsidP="002F6B26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241E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0.87 </w:t>
            </w:r>
          </w:p>
        </w:tc>
      </w:tr>
      <w:tr w:rsidR="002408E1" w:rsidRPr="002408E1" w14:paraId="095D091F" w14:textId="77777777" w:rsidTr="002408E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1F0B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Difficult to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D992D" w14:textId="3CDB658A" w:rsidR="002408E1" w:rsidRPr="002408E1" w:rsidRDefault="002F6B26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2551" w14:textId="47D334ED" w:rsidR="002408E1" w:rsidRPr="002408E1" w:rsidRDefault="002F6B26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4</w:t>
            </w:r>
            <w:r w:rsidR="002408E1"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89B1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0.36 </w:t>
            </w:r>
          </w:p>
        </w:tc>
      </w:tr>
      <w:tr w:rsidR="002408E1" w:rsidRPr="002408E1" w14:paraId="0CF00854" w14:textId="77777777" w:rsidTr="002408E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3981E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F9708" w14:textId="0CA2411E" w:rsidR="002408E1" w:rsidRPr="002408E1" w:rsidRDefault="002F6B26" w:rsidP="002F6B26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6</w:t>
            </w:r>
            <w:r w:rsidR="002408E1"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1E978" w14:textId="47A8C748" w:rsidR="002408E1" w:rsidRPr="002408E1" w:rsidRDefault="002F6B26" w:rsidP="002F6B26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8</w:t>
            </w:r>
            <w:r w:rsidR="002408E1"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7916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0.64 </w:t>
            </w:r>
          </w:p>
        </w:tc>
      </w:tr>
      <w:tr w:rsidR="002408E1" w:rsidRPr="002408E1" w14:paraId="7F017E15" w14:textId="77777777" w:rsidTr="002408E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C2EFE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Financial difficul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B41F" w14:textId="4D64930F" w:rsidR="002408E1" w:rsidRPr="002408E1" w:rsidRDefault="002F6B26" w:rsidP="002F6B26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5</w:t>
            </w:r>
            <w:r w:rsidR="002408E1"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C7D4" w14:textId="266A7294" w:rsidR="002408E1" w:rsidRPr="002408E1" w:rsidRDefault="002F6B26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DD32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0.38 </w:t>
            </w:r>
          </w:p>
        </w:tc>
      </w:tr>
      <w:tr w:rsidR="002408E1" w:rsidRPr="002408E1" w14:paraId="77E95E6B" w14:textId="77777777" w:rsidTr="002408E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F14C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Many side eff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BF29D" w14:textId="5CBA6038" w:rsidR="002408E1" w:rsidRPr="002408E1" w:rsidRDefault="002F6B26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2A34" w14:textId="750A36FB" w:rsidR="002408E1" w:rsidRPr="002408E1" w:rsidRDefault="002F6B26" w:rsidP="002F6B26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AFD6F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0.25 </w:t>
            </w:r>
          </w:p>
        </w:tc>
      </w:tr>
      <w:tr w:rsidR="002408E1" w:rsidRPr="002408E1" w14:paraId="3F51EF4F" w14:textId="77777777" w:rsidTr="002408E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81992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Ineffica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9C2B1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0.00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ED32C" w14:textId="23EC37F1" w:rsidR="002408E1" w:rsidRPr="002408E1" w:rsidRDefault="002F6B26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814C7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2408E1">
              <w:rPr>
                <w:rFonts w:eastAsia="SimSun"/>
                <w:color w:val="000000"/>
                <w:sz w:val="22"/>
                <w:szCs w:val="22"/>
                <w:lang w:eastAsia="zh-CN"/>
              </w:rPr>
              <w:t>&lt;0.05</w:t>
            </w:r>
          </w:p>
        </w:tc>
      </w:tr>
    </w:tbl>
    <w:p w14:paraId="45567B72" w14:textId="77777777" w:rsidR="002408E1" w:rsidRPr="002408E1" w:rsidRDefault="002408E1" w:rsidP="002408E1">
      <w:pPr>
        <w:widowControl w:val="0"/>
        <w:spacing w:line="240" w:lineRule="auto"/>
        <w:ind w:leftChars="202" w:left="485"/>
        <w:jc w:val="both"/>
        <w:rPr>
          <w:rFonts w:eastAsia="SimSun"/>
          <w:kern w:val="2"/>
          <w:sz w:val="21"/>
          <w:szCs w:val="21"/>
          <w:lang w:eastAsia="zh-CN"/>
        </w:rPr>
      </w:pPr>
      <w:r w:rsidRPr="002408E1">
        <w:rPr>
          <w:rFonts w:eastAsia="SimSun"/>
          <w:kern w:val="2"/>
          <w:sz w:val="21"/>
          <w:szCs w:val="21"/>
          <w:lang w:eastAsia="zh-CN"/>
        </w:rPr>
        <w:t>*</w:t>
      </w:r>
      <w:proofErr w:type="spellStart"/>
      <w:r w:rsidRPr="002408E1">
        <w:rPr>
          <w:rFonts w:eastAsia="SimSun"/>
          <w:kern w:val="2"/>
          <w:sz w:val="21"/>
          <w:szCs w:val="21"/>
          <w:lang w:eastAsia="zh-CN"/>
        </w:rPr>
        <w:t>Pr</w:t>
      </w:r>
      <w:proofErr w:type="spellEnd"/>
      <w:r w:rsidRPr="002408E1">
        <w:rPr>
          <w:rFonts w:eastAsia="SimSun"/>
          <w:kern w:val="2"/>
          <w:sz w:val="21"/>
          <w:szCs w:val="21"/>
          <w:lang w:eastAsia="zh-CN"/>
        </w:rPr>
        <w:t xml:space="preserve"> for c</w:t>
      </w:r>
      <w:r w:rsidRPr="002408E1">
        <w:rPr>
          <w:rFonts w:eastAsia="SimSun" w:hint="eastAsia"/>
          <w:kern w:val="2"/>
          <w:sz w:val="21"/>
          <w:szCs w:val="21"/>
          <w:lang w:eastAsia="zh-CN"/>
        </w:rPr>
        <w:t>hi-square test</w:t>
      </w:r>
    </w:p>
    <w:p w14:paraId="21CAA4C6" w14:textId="77777777" w:rsidR="002408E1" w:rsidRPr="00044521" w:rsidRDefault="002408E1" w:rsidP="00044521"/>
    <w:sectPr w:rsidR="002408E1" w:rsidRPr="00044521" w:rsidSect="00074B81">
      <w:footerReference w:type="default" r:id="rId8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ACE13" w14:textId="77777777" w:rsidR="0036073F" w:rsidRDefault="0036073F" w:rsidP="00AF2C92">
      <w:r>
        <w:separator/>
      </w:r>
    </w:p>
  </w:endnote>
  <w:endnote w:type="continuationSeparator" w:id="0">
    <w:p w14:paraId="09BA67FB" w14:textId="77777777" w:rsidR="0036073F" w:rsidRDefault="0036073F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8DFFFB" w14:textId="77777777" w:rsidR="002408E1" w:rsidRDefault="002408E1" w:rsidP="00044521">
    <w:pPr>
      <w:pStyle w:val="Footer"/>
      <w:ind w:right="120"/>
      <w:jc w:val="right"/>
    </w:pPr>
  </w:p>
  <w:p w14:paraId="53A1FD66" w14:textId="77777777" w:rsidR="002408E1" w:rsidRDefault="002408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684738" w14:textId="77777777" w:rsidR="0036073F" w:rsidRDefault="0036073F" w:rsidP="00AF2C92">
      <w:r>
        <w:separator/>
      </w:r>
    </w:p>
  </w:footnote>
  <w:footnote w:type="continuationSeparator" w:id="0">
    <w:p w14:paraId="451943F2" w14:textId="77777777" w:rsidR="0036073F" w:rsidRDefault="0036073F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rdwt9zns9wt9e5a9ipv908d22svt59tx0e&quot;&gt;My EndNote Library&lt;record-ids&gt;&lt;item&gt;5&lt;/item&gt;&lt;item&gt;8&lt;/item&gt;&lt;item&gt;9&lt;/item&gt;&lt;item&gt;11&lt;/item&gt;&lt;item&gt;12&lt;/item&gt;&lt;item&gt;13&lt;/item&gt;&lt;item&gt;14&lt;/item&gt;&lt;item&gt;16&lt;/item&gt;&lt;item&gt;20&lt;/item&gt;&lt;item&gt;22&lt;/item&gt;&lt;item&gt;23&lt;/item&gt;&lt;item&gt;26&lt;/item&gt;&lt;item&gt;27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75&lt;/item&gt;&lt;/record-ids&gt;&lt;/item&gt;&lt;/Libraries&gt;"/>
  </w:docVars>
  <w:rsids>
    <w:rsidRoot w:val="009F5BCC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21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08E1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2F6B26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57B53"/>
    <w:rsid w:val="0036073F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1F07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27E7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1255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3AF3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AC7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14FA9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4EA3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0B3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2840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5BCC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253C"/>
    <w:rsid w:val="00A53742"/>
    <w:rsid w:val="00A557A1"/>
    <w:rsid w:val="00A57510"/>
    <w:rsid w:val="00A63059"/>
    <w:rsid w:val="00A63AE3"/>
    <w:rsid w:val="00A651A4"/>
    <w:rsid w:val="00A71361"/>
    <w:rsid w:val="00A746E2"/>
    <w:rsid w:val="00A81FF2"/>
    <w:rsid w:val="00A83904"/>
    <w:rsid w:val="00A90A79"/>
    <w:rsid w:val="00A92080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5954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80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5D1C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5EE8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5785D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2EF9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671E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3D93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7526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058"/>
    <w:rsid w:val="00FB44CE"/>
    <w:rsid w:val="00FB5009"/>
    <w:rsid w:val="00FB5053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298A5"/>
  <w14:defaultImageDpi w14:val="330"/>
  <w15:docId w15:val="{1D2A91BA-1981-492C-8EDC-0D4B40A0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link w:val="NewparagraphChar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573AF3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8A30B3"/>
    <w:pPr>
      <w:jc w:val="center"/>
    </w:pPr>
    <w:rPr>
      <w:noProof/>
    </w:rPr>
  </w:style>
  <w:style w:type="character" w:customStyle="1" w:styleId="NewparagraphChar">
    <w:name w:val="New paragraph Char"/>
    <w:basedOn w:val="DefaultParagraphFont"/>
    <w:link w:val="Newparagraph"/>
    <w:rsid w:val="008A30B3"/>
    <w:rPr>
      <w:sz w:val="24"/>
      <w:szCs w:val="24"/>
    </w:rPr>
  </w:style>
  <w:style w:type="character" w:customStyle="1" w:styleId="EndNoteBibliographyTitleChar">
    <w:name w:val="EndNote Bibliography Title Char"/>
    <w:basedOn w:val="NewparagraphChar"/>
    <w:link w:val="EndNoteBibliographyTitle"/>
    <w:rsid w:val="008A30B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30B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ewparagraphChar"/>
    <w:link w:val="EndNoteBibliography"/>
    <w:rsid w:val="008A30B3"/>
    <w:rPr>
      <w:noProof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2F6B2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F6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Local\Packages\Microsoft.MicrosoftEdge_8wekyb3d8bbwe\TempState\Downloads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335353-E381-4EDA-8B95-724FF5E02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ovo\AppData\Local\Packages\Microsoft.MicrosoftEdge_8wekyb3d8bbwe\TempState\Downloads\TF_Template_Word_Windows_2016 (1)\TF_Template_Word_Windows_2016.dotx</Template>
  <TotalTime>2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3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lenovo</dc:creator>
  <cp:lastModifiedBy>Microsoft Office User</cp:lastModifiedBy>
  <cp:revision>4</cp:revision>
  <cp:lastPrinted>2011-07-22T14:54:00Z</cp:lastPrinted>
  <dcterms:created xsi:type="dcterms:W3CDTF">2018-12-17T13:25:00Z</dcterms:created>
  <dcterms:modified xsi:type="dcterms:W3CDTF">2020-07-29T18:31:00Z</dcterms:modified>
</cp:coreProperties>
</file>